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B3091" w14:textId="7F92521D" w:rsidR="00C175D6" w:rsidRPr="00ED7836" w:rsidRDefault="007613D9" w:rsidP="00D816F1">
      <w:pPr>
        <w:rPr>
          <w:rFonts w:asciiTheme="majorBidi" w:hAnsiTheme="majorBidi" w:cstheme="majorBidi"/>
        </w:rPr>
      </w:pPr>
      <w:r w:rsidRPr="00ED7836">
        <w:rPr>
          <w:rFonts w:asciiTheme="majorBidi" w:hAnsiTheme="majorBidi" w:cstheme="majorBidi"/>
          <w:noProof/>
          <w:kern w:val="0"/>
          <w:lang w:val="en-US"/>
        </w:rPr>
        <w:t>S1</w:t>
      </w:r>
      <w:r w:rsidR="002A17BB" w:rsidRPr="00ED7836">
        <w:rPr>
          <w:rFonts w:asciiTheme="majorBidi" w:hAnsiTheme="majorBidi" w:cstheme="majorBidi"/>
          <w:noProof/>
          <w:kern w:val="0"/>
          <w:lang w:val="en-US"/>
        </w:rPr>
        <w:t xml:space="preserve"> Histogram and Q-Q Plot for</w:t>
      </w:r>
      <w:r w:rsidR="00C175D6" w:rsidRPr="00ED7836">
        <w:rPr>
          <w:rFonts w:asciiTheme="majorBidi" w:hAnsiTheme="majorBidi" w:cstheme="majorBidi"/>
          <w:noProof/>
          <w:kern w:val="0"/>
          <w:lang w:val="en-US"/>
        </w:rPr>
        <w:t xml:space="preserve"> </w:t>
      </w:r>
      <w:r w:rsidR="002A17BB" w:rsidRPr="00ED7836">
        <w:rPr>
          <w:rFonts w:asciiTheme="majorBidi" w:hAnsiTheme="majorBidi" w:cstheme="majorBidi"/>
          <w:noProof/>
          <w:kern w:val="0"/>
          <w:lang w:val="en-US"/>
        </w:rPr>
        <w:t xml:space="preserve"> </w:t>
      </w:r>
      <w:r w:rsidR="00D816F1" w:rsidRPr="00ED7836">
        <w:rPr>
          <w:rFonts w:asciiTheme="majorBidi" w:hAnsiTheme="majorBidi" w:cstheme="majorBidi"/>
          <w:noProof/>
          <w:kern w:val="0"/>
          <w:lang w:val="en-US"/>
        </w:rPr>
        <w:t xml:space="preserve">Perceived Stress Scale, </w:t>
      </w:r>
      <w:r w:rsidR="00D816F1" w:rsidRPr="00ED7836">
        <w:rPr>
          <w:rFonts w:asciiTheme="majorBidi" w:hAnsiTheme="majorBidi" w:cstheme="majorBidi"/>
        </w:rPr>
        <w:t>Hospital Anxiety Depression Scale, Satisfaction With Life Scale, Brief COPE and Big Five Inventory</w:t>
      </w:r>
    </w:p>
    <w:p w14:paraId="5EF02111" w14:textId="77777777" w:rsidR="00D816F1" w:rsidRDefault="00D816F1" w:rsidP="00D816F1">
      <w:pPr>
        <w:rPr>
          <w:rFonts w:ascii="Times New Roman" w:hAnsi="Times New Roman" w:cs="Times New Roman"/>
          <w:noProof/>
          <w:kern w:val="0"/>
          <w:lang w:val="en-US"/>
        </w:rPr>
      </w:pPr>
    </w:p>
    <w:p w14:paraId="62CEA875" w14:textId="4C20FFC5" w:rsidR="001A2118" w:rsidRDefault="00F5136C">
      <w:pPr>
        <w:rPr>
          <w:rFonts w:ascii="Times New Roman" w:hAnsi="Times New Roman" w:cs="Times New Roman"/>
          <w:noProof/>
          <w:kern w:val="0"/>
          <w:lang w:val="en-US"/>
        </w:rPr>
      </w:pPr>
      <w:r w:rsidRPr="00F5136C">
        <w:rPr>
          <w:rFonts w:ascii="Times New Roman" w:hAnsi="Times New Roman" w:cs="Times New Roman"/>
          <w:noProof/>
          <w:kern w:val="0"/>
          <w:lang w:val="en-US"/>
        </w:rPr>
        <w:t>Hist</w:t>
      </w:r>
      <w:r w:rsidR="00BA0E5F">
        <w:rPr>
          <w:rFonts w:ascii="Times New Roman" w:hAnsi="Times New Roman" w:cs="Times New Roman"/>
          <w:noProof/>
          <w:kern w:val="0"/>
          <w:lang w:val="en-US"/>
        </w:rPr>
        <w:t>o</w:t>
      </w:r>
      <w:r w:rsidRPr="00F5136C">
        <w:rPr>
          <w:rFonts w:ascii="Times New Roman" w:hAnsi="Times New Roman" w:cs="Times New Roman"/>
          <w:noProof/>
          <w:kern w:val="0"/>
          <w:lang w:val="en-US"/>
        </w:rPr>
        <w:t>gram and Q-Q Plot for Perceived Stress Scale-10 (PSS-10</w:t>
      </w:r>
      <w:r w:rsidR="00DF4A2C">
        <w:rPr>
          <w:rFonts w:ascii="Times New Roman" w:hAnsi="Times New Roman" w:cs="Times New Roman"/>
          <w:noProof/>
          <w:kern w:val="0"/>
          <w:lang w:val="en-US"/>
        </w:rPr>
        <w:t>)</w:t>
      </w:r>
    </w:p>
    <w:p w14:paraId="6E5E882F" w14:textId="1DE2116E" w:rsidR="00D910FE" w:rsidRPr="00D910FE" w:rsidRDefault="0009724C" w:rsidP="00D910FE">
      <w:r>
        <w:rPr>
          <w:rFonts w:ascii="Times New Roman" w:hAnsi="Times New Roman" w:cs="Times New Roman"/>
          <w:noProof/>
          <w:kern w:val="0"/>
          <w:lang w:val="en-US"/>
        </w:rPr>
        <w:drawing>
          <wp:anchor distT="0" distB="0" distL="114300" distR="114300" simplePos="0" relativeHeight="251658242" behindDoc="0" locked="0" layoutInCell="1" allowOverlap="1" wp14:anchorId="66E3F73E" wp14:editId="318CF685">
            <wp:simplePos x="0" y="0"/>
            <wp:positionH relativeFrom="column">
              <wp:posOffset>-133003</wp:posOffset>
            </wp:positionH>
            <wp:positionV relativeFrom="paragraph">
              <wp:posOffset>135024</wp:posOffset>
            </wp:positionV>
            <wp:extent cx="2156400" cy="1851106"/>
            <wp:effectExtent l="0" t="0" r="3175" b="3175"/>
            <wp:wrapSquare wrapText="bothSides"/>
            <wp:docPr id="1624439813" name="Picture 1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439813" name="Picture 1" descr="A graph of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00" cy="1851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0B7CBC" w14:textId="589CDBA3" w:rsidR="00D910FE" w:rsidRPr="00D910FE" w:rsidRDefault="00D910FE" w:rsidP="00D910FE"/>
    <w:p w14:paraId="465AFA12" w14:textId="77777777" w:rsidR="00AB06F6" w:rsidRDefault="0009724C" w:rsidP="00D910FE">
      <w:r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203ED759" wp14:editId="528E20CB">
            <wp:extent cx="2768400" cy="1628093"/>
            <wp:effectExtent l="0" t="0" r="635" b="0"/>
            <wp:docPr id="321285501" name="Picture 2" descr="A graph of a normal va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285501" name="Picture 2" descr="A graph of a normal valu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00" cy="1628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919DE" w14:textId="7EDF943F" w:rsidR="00D910FE" w:rsidRDefault="00C90D8A" w:rsidP="00D910FE">
      <w:r>
        <w:t xml:space="preserve"> </w:t>
      </w:r>
      <w:r w:rsidR="00E94C18" w:rsidRPr="00E94C18">
        <w:t>Histogram and Q-Q Plot for Hospital Anxiety Depression Scale (Depression)</w:t>
      </w:r>
    </w:p>
    <w:p w14:paraId="4D05F482" w14:textId="77777777" w:rsidR="00AA57B6" w:rsidRPr="00D910FE" w:rsidRDefault="00AA57B6" w:rsidP="00D910FE"/>
    <w:p w14:paraId="59142F2B" w14:textId="08260A41" w:rsidR="00D910FE" w:rsidRPr="00D910FE" w:rsidRDefault="0048443B" w:rsidP="00D910FE">
      <w:r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15833E07" wp14:editId="354FD43E">
            <wp:extent cx="2156273" cy="1663200"/>
            <wp:effectExtent l="0" t="0" r="3175" b="635"/>
            <wp:docPr id="2009509000" name="Picture 4" descr="A graph of a person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509000" name="Picture 4" descr="A graph of a person with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273" cy="166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36640A2C" wp14:editId="071B170C">
            <wp:extent cx="3146203" cy="1627200"/>
            <wp:effectExtent l="0" t="0" r="3810" b="0"/>
            <wp:docPr id="923696666" name="Picture 3" descr="A graph of a normal depres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696666" name="Picture 3" descr="A graph of a normal depress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203" cy="16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0E8ED" w14:textId="77777777" w:rsidR="00D910FE" w:rsidRDefault="00D910FE" w:rsidP="00D910FE"/>
    <w:p w14:paraId="566DE235" w14:textId="7E6A902F" w:rsidR="00D910FE" w:rsidRPr="00D910FE" w:rsidRDefault="00694BB5" w:rsidP="00D910FE">
      <w:r w:rsidRPr="00694BB5">
        <w:t>Histogram and Q-Q Plot for Hospital Anxiety Depression Scale (Anxiety)</w:t>
      </w:r>
      <w:r w:rsidR="001438D7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789AA004" wp14:editId="3D9B3A5F">
            <wp:extent cx="2208628" cy="1663030"/>
            <wp:effectExtent l="0" t="0" r="1270" b="1270"/>
            <wp:docPr id="1485812527" name="Picture 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812527" name="Picture 6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591" cy="171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B3277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77644408" wp14:editId="2922F845">
            <wp:extent cx="2384180" cy="1964644"/>
            <wp:effectExtent l="0" t="0" r="3810" b="4445"/>
            <wp:docPr id="1165037009" name="Picture 5" descr="A graph of a normal q-q plot of anxie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037009" name="Picture 5" descr="A graph of a normal q-q plot of anxiet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364" cy="2051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63A07" w14:textId="77777777" w:rsidR="00D910FE" w:rsidRPr="00D910FE" w:rsidRDefault="00D910FE" w:rsidP="00D910FE"/>
    <w:p w14:paraId="2FA72858" w14:textId="17FA55FE" w:rsidR="00631E64" w:rsidRDefault="00631E64" w:rsidP="00D910FE">
      <w:pPr>
        <w:tabs>
          <w:tab w:val="left" w:pos="2871"/>
        </w:tabs>
      </w:pPr>
    </w:p>
    <w:p w14:paraId="7C6CDBFB" w14:textId="024C759D" w:rsidR="00631E64" w:rsidRDefault="00631E64">
      <w:r>
        <w:br w:type="page"/>
      </w:r>
    </w:p>
    <w:p w14:paraId="4084E0C7" w14:textId="546F8548" w:rsidR="00631E64" w:rsidRDefault="00335511" w:rsidP="00D910FE">
      <w:pPr>
        <w:tabs>
          <w:tab w:val="left" w:pos="2871"/>
        </w:tabs>
      </w:pPr>
      <w:r w:rsidRPr="00335511">
        <w:lastRenderedPageBreak/>
        <w:t xml:space="preserve">Histogram and Q-Q Plot for Satisfaction With Life Scale </w:t>
      </w:r>
    </w:p>
    <w:p w14:paraId="413B4E67" w14:textId="77777777" w:rsidR="0054333D" w:rsidRDefault="00631E64" w:rsidP="0054333D">
      <w:pPr>
        <w:tabs>
          <w:tab w:val="left" w:pos="2871"/>
        </w:tabs>
      </w:pPr>
      <w:r>
        <w:rPr>
          <w:rFonts w:ascii="Times New Roman" w:hAnsi="Times New Roman" w:cs="Times New Roman"/>
          <w:noProof/>
          <w:kern w:val="0"/>
          <w:lang w:val="en-US"/>
        </w:rPr>
        <w:drawing>
          <wp:anchor distT="0" distB="0" distL="114300" distR="114300" simplePos="0" relativeHeight="251658240" behindDoc="0" locked="0" layoutInCell="1" allowOverlap="1" wp14:anchorId="1F5CAD25" wp14:editId="4F3115ED">
            <wp:simplePos x="0" y="0"/>
            <wp:positionH relativeFrom="column">
              <wp:posOffset>2260698</wp:posOffset>
            </wp:positionH>
            <wp:positionV relativeFrom="paragraph">
              <wp:posOffset>269728</wp:posOffset>
            </wp:positionV>
            <wp:extent cx="2769865" cy="1569600"/>
            <wp:effectExtent l="0" t="0" r="0" b="5715"/>
            <wp:wrapNone/>
            <wp:docPr id="93770171" name="Picture 7" descr="A graph of a graph of valu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70171" name="Picture 7" descr="A graph of a graph of valu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865" cy="15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6ED9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1F7BDC90" wp14:editId="5F2951B9">
            <wp:extent cx="1989090" cy="1850400"/>
            <wp:effectExtent l="0" t="0" r="5080" b="3810"/>
            <wp:docPr id="1886371837" name="Picture 8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371837" name="Picture 8" descr="A graph of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909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AB653" w14:textId="760537D1" w:rsidR="001F4AF7" w:rsidRPr="0054333D" w:rsidRDefault="00D33FC8" w:rsidP="0054333D">
      <w:pPr>
        <w:tabs>
          <w:tab w:val="left" w:pos="2871"/>
        </w:tabs>
      </w:pPr>
      <w:r w:rsidRPr="00D33FC8">
        <w:t>Histogram and Q-Q Plot for Brief COPE (Problem-Focused Coping)</w:t>
      </w:r>
      <w:r w:rsidR="0025147F">
        <w:rPr>
          <w:rFonts w:ascii="Times New Roman" w:hAnsi="Times New Roman" w:cs="Times New Roman"/>
          <w:noProof/>
          <w:kern w:val="0"/>
          <w:lang w:val="en-US"/>
        </w:rPr>
        <w:drawing>
          <wp:anchor distT="0" distB="0" distL="114300" distR="114300" simplePos="0" relativeHeight="251658241" behindDoc="0" locked="0" layoutInCell="1" allowOverlap="1" wp14:anchorId="07A8AC47" wp14:editId="7B113BA0">
            <wp:simplePos x="0" y="0"/>
            <wp:positionH relativeFrom="column">
              <wp:posOffset>3016885</wp:posOffset>
            </wp:positionH>
            <wp:positionV relativeFrom="paragraph">
              <wp:posOffset>196850</wp:posOffset>
            </wp:positionV>
            <wp:extent cx="2512249" cy="1569600"/>
            <wp:effectExtent l="0" t="0" r="2540" b="5715"/>
            <wp:wrapNone/>
            <wp:docPr id="1029257948" name="Picture 23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257948" name="Picture 23" descr="A graph of a normal q-q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249" cy="15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023A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41BF855C" wp14:editId="51671804">
            <wp:extent cx="2914690" cy="1821600"/>
            <wp:effectExtent l="0" t="0" r="0" b="0"/>
            <wp:docPr id="2025701372" name="Picture 24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701372" name="Picture 24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90" cy="18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3B9E5" w14:textId="24EE7A13" w:rsidR="001F4AF7" w:rsidRDefault="00681B0E" w:rsidP="001F4AF7">
      <w:pPr>
        <w:rPr>
          <w:rFonts w:ascii="Times New Roman" w:hAnsi="Times New Roman" w:cs="Times New Roman"/>
          <w:noProof/>
          <w:kern w:val="0"/>
          <w:lang w:val="en-US"/>
        </w:rPr>
      </w:pPr>
      <w:r w:rsidRPr="00681B0E">
        <w:t>Histogram and Q-Q Plot for Brief COPE (Emotion-Focused Coping)</w:t>
      </w:r>
    </w:p>
    <w:p w14:paraId="42E7A867" w14:textId="11AA60B8" w:rsidR="001F4AF7" w:rsidRDefault="001F4AF7" w:rsidP="001F4AF7">
      <w:pPr>
        <w:tabs>
          <w:tab w:val="left" w:pos="6635"/>
        </w:tabs>
        <w:rPr>
          <w:rFonts w:ascii="Times New Roman" w:hAnsi="Times New Roman" w:cs="Times New Roman"/>
          <w:noProof/>
          <w:kern w:val="0"/>
          <w:lang w:val="en-US"/>
        </w:rPr>
      </w:pPr>
      <w:r>
        <w:tab/>
      </w:r>
      <w:r w:rsidR="00D34C24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0A6D2E07" wp14:editId="70002A63">
            <wp:extent cx="2914689" cy="1821600"/>
            <wp:effectExtent l="0" t="0" r="0" b="0"/>
            <wp:docPr id="1523752721" name="Picture 22" descr="A graph of a person with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752721" name="Picture 22" descr="A graph of a person with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89" cy="18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3CAD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504D3322" wp14:editId="6BB092E4">
            <wp:extent cx="2517231" cy="1573200"/>
            <wp:effectExtent l="0" t="0" r="0" b="1905"/>
            <wp:docPr id="1753845594" name="Picture 21" descr="A graph of a normal q-q plot of emotion focus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845594" name="Picture 21" descr="A graph of a normal q-q plot of emotion focuse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1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0CCFF" w14:textId="03A224B3" w:rsidR="00FA3CAD" w:rsidRPr="00FA3CAD" w:rsidRDefault="000F3829" w:rsidP="00FA3CAD">
      <w:r w:rsidRPr="000F3829">
        <w:t>Histogram and Q-Q Plot for Brief COPE (Avoidance)</w:t>
      </w:r>
      <w:r w:rsidR="000D7946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499683B4" wp14:editId="2A572198">
            <wp:extent cx="2914689" cy="1821600"/>
            <wp:effectExtent l="0" t="0" r="0" b="0"/>
            <wp:docPr id="556562370" name="Picture 20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562370" name="Picture 20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89" cy="18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3F27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58B8EF80" wp14:editId="671BA35D">
            <wp:extent cx="2517232" cy="1573200"/>
            <wp:effectExtent l="0" t="0" r="0" b="1905"/>
            <wp:docPr id="1967391369" name="Picture 19" descr="A graph of a normal q-q plot of avoly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391369" name="Picture 19" descr="A graph of a normal q-q plot of avolyan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2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9F4F6" w14:textId="2EA71798" w:rsidR="00754C5B" w:rsidRDefault="00BC081C" w:rsidP="004F7732">
      <w:pPr>
        <w:tabs>
          <w:tab w:val="left" w:pos="4043"/>
        </w:tabs>
        <w:rPr>
          <w:rFonts w:ascii="Times New Roman" w:hAnsi="Times New Roman" w:cs="Times New Roman"/>
          <w:noProof/>
          <w:kern w:val="0"/>
          <w:lang w:val="en-US"/>
        </w:rPr>
      </w:pPr>
      <w:r w:rsidRPr="00BC081C">
        <w:lastRenderedPageBreak/>
        <w:t>Q-Q Plot for Big Five Inventory (Extraversion</w:t>
      </w:r>
      <w:r w:rsidR="00BF4FCA">
        <w:t xml:space="preserve"> &amp;</w:t>
      </w:r>
      <w:r w:rsidR="00BF4FCA" w:rsidRPr="00BF4FCA">
        <w:t xml:space="preserve"> </w:t>
      </w:r>
      <w:r w:rsidR="00BF4FCA" w:rsidRPr="003A0924">
        <w:t>Agreeableness</w:t>
      </w:r>
      <w:r w:rsidR="00BF4FCA">
        <w:t>)</w:t>
      </w:r>
      <w:r w:rsidRPr="00BC081C">
        <w:t xml:space="preserve"> </w:t>
      </w:r>
      <w:r w:rsidR="007212B3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3156E001" wp14:editId="07D73BBE">
            <wp:extent cx="2517232" cy="1573200"/>
            <wp:effectExtent l="0" t="0" r="0" b="1905"/>
            <wp:docPr id="1074839541" name="Picture 11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39541" name="Picture 11" descr="A graph of a normal q-q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2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4921"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139610E9" wp14:editId="5668A6E3">
            <wp:extent cx="2517232" cy="1573200"/>
            <wp:effectExtent l="0" t="0" r="0" b="1905"/>
            <wp:docPr id="273808915" name="Picture 9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08915" name="Picture 9" descr="A graph of a normal q-q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2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8EA40" w14:textId="77777777" w:rsidR="004F7732" w:rsidRPr="004F7732" w:rsidRDefault="004F7732" w:rsidP="004F7732">
      <w:pPr>
        <w:tabs>
          <w:tab w:val="left" w:pos="4043"/>
        </w:tabs>
        <w:rPr>
          <w:rFonts w:ascii="Times New Roman" w:hAnsi="Times New Roman" w:cs="Times New Roman"/>
          <w:noProof/>
          <w:kern w:val="0"/>
          <w:lang w:val="en-US"/>
        </w:rPr>
      </w:pPr>
    </w:p>
    <w:p w14:paraId="2D79AA88" w14:textId="58C8C53E" w:rsidR="00754C5B" w:rsidRDefault="00754C5B" w:rsidP="000D0CA1">
      <w:pPr>
        <w:rPr>
          <w:rFonts w:ascii="Times New Roman" w:hAnsi="Times New Roman" w:cs="Times New Roman"/>
          <w:noProof/>
          <w:kern w:val="0"/>
          <w:lang w:val="en-US"/>
        </w:rPr>
      </w:pPr>
    </w:p>
    <w:p w14:paraId="7081AF9D" w14:textId="77777777" w:rsidR="008A6B8C" w:rsidRPr="008A6B8C" w:rsidRDefault="008A6B8C" w:rsidP="008A6B8C"/>
    <w:p w14:paraId="089B45A3" w14:textId="1E4A567F" w:rsidR="008A6B8C" w:rsidRPr="008A6B8C" w:rsidRDefault="00BF4FCA" w:rsidP="008A6B8C">
      <w:r w:rsidRPr="00BF4FCA">
        <w:t>Q-Q Plot for Big Five Inventory (</w:t>
      </w:r>
      <w:r w:rsidR="002E499C" w:rsidRPr="004C43B7">
        <w:t>Conscientiousness</w:t>
      </w:r>
      <w:r w:rsidR="000265FE">
        <w:t xml:space="preserve">, </w:t>
      </w:r>
      <w:r w:rsidR="000265FE" w:rsidRPr="006D22BE">
        <w:t>Neuroticism</w:t>
      </w:r>
      <w:r w:rsidR="000265FE">
        <w:t xml:space="preserve">, </w:t>
      </w:r>
      <w:r w:rsidR="00BF17F7" w:rsidRPr="00B239C7">
        <w:t>Openness</w:t>
      </w:r>
      <w:r w:rsidRPr="00BF4FCA">
        <w:t>)</w:t>
      </w:r>
    </w:p>
    <w:p w14:paraId="5A2CBA3D" w14:textId="77777777" w:rsidR="008A6B8C" w:rsidRPr="008A6B8C" w:rsidRDefault="008A6B8C" w:rsidP="008A6B8C"/>
    <w:p w14:paraId="4E987CE3" w14:textId="44A06D1B" w:rsidR="008A6B8C" w:rsidRDefault="00FF4921" w:rsidP="008A6B8C">
      <w:pPr>
        <w:rPr>
          <w:rFonts w:ascii="Times New Roman" w:hAnsi="Times New Roman" w:cs="Times New Roman"/>
          <w:noProof/>
          <w:kern w:val="0"/>
          <w:lang w:val="en-US"/>
        </w:rPr>
      </w:pPr>
      <w:r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1DF031E1" wp14:editId="6F060E8A">
            <wp:extent cx="2517232" cy="1573200"/>
            <wp:effectExtent l="0" t="0" r="0" b="1905"/>
            <wp:docPr id="64899942" name="Picture 15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99942" name="Picture 15" descr="A graph of a normal q-q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2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598686D0" wp14:editId="2BAB8B27">
            <wp:extent cx="2517232" cy="1573200"/>
            <wp:effectExtent l="0" t="0" r="0" b="1905"/>
            <wp:docPr id="692215926" name="Picture 17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215926" name="Picture 17" descr="A graph of a normal q-q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2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EED63" w14:textId="6F716869" w:rsidR="00B40C32" w:rsidRDefault="008A6B8C" w:rsidP="004F7732">
      <w:pPr>
        <w:tabs>
          <w:tab w:val="left" w:pos="6569"/>
        </w:tabs>
        <w:rPr>
          <w:rFonts w:ascii="Times New Roman" w:hAnsi="Times New Roman" w:cs="Times New Roman"/>
          <w:noProof/>
          <w:kern w:val="0"/>
          <w:lang w:val="en-US"/>
        </w:rPr>
      </w:pPr>
      <w:r>
        <w:tab/>
      </w:r>
      <w:r w:rsidR="00B40C32">
        <w:tab/>
      </w:r>
    </w:p>
    <w:p w14:paraId="298AFEC1" w14:textId="77777777" w:rsidR="00FF4921" w:rsidRDefault="00FF4921" w:rsidP="00FF4921">
      <w:pPr>
        <w:rPr>
          <w:rFonts w:ascii="Times New Roman" w:hAnsi="Times New Roman" w:cs="Times New Roman"/>
          <w:noProof/>
          <w:kern w:val="0"/>
          <w:lang w:val="en-US"/>
        </w:rPr>
      </w:pPr>
    </w:p>
    <w:p w14:paraId="6745351D" w14:textId="0045855E" w:rsidR="00FF4921" w:rsidRDefault="00FF4921" w:rsidP="00DF4A2C">
      <w:pPr>
        <w:tabs>
          <w:tab w:val="left" w:pos="7156"/>
        </w:tabs>
      </w:pPr>
      <w:r>
        <w:tab/>
      </w:r>
      <w:r>
        <w:rPr>
          <w:rFonts w:ascii="Times New Roman" w:hAnsi="Times New Roman" w:cs="Times New Roman"/>
          <w:noProof/>
          <w:kern w:val="0"/>
          <w:lang w:val="en-US"/>
        </w:rPr>
        <w:drawing>
          <wp:inline distT="0" distB="0" distL="0" distR="0" wp14:anchorId="0996758C" wp14:editId="77C069E6">
            <wp:extent cx="2517232" cy="1573200"/>
            <wp:effectExtent l="0" t="0" r="0" b="1905"/>
            <wp:docPr id="1255572568" name="Picture 13" descr="A graph of a normal q-q plot of open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572568" name="Picture 13" descr="A graph of a normal q-q plot of open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232" cy="15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F0A4D" w14:textId="09B2DA63" w:rsidR="00A6370E" w:rsidRPr="00FF4921" w:rsidRDefault="00A6370E" w:rsidP="00A6370E">
      <w:pPr>
        <w:tabs>
          <w:tab w:val="left" w:pos="7156"/>
        </w:tabs>
      </w:pPr>
    </w:p>
    <w:sectPr w:rsidR="00A6370E" w:rsidRPr="00FF4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4F1FB" w14:textId="77777777" w:rsidR="00A1745E" w:rsidRDefault="00A1745E" w:rsidP="00FF4921">
      <w:r>
        <w:separator/>
      </w:r>
    </w:p>
  </w:endnote>
  <w:endnote w:type="continuationSeparator" w:id="0">
    <w:p w14:paraId="3FEE8E41" w14:textId="77777777" w:rsidR="00A1745E" w:rsidRDefault="00A1745E" w:rsidP="00FF4921">
      <w:r>
        <w:continuationSeparator/>
      </w:r>
    </w:p>
  </w:endnote>
  <w:endnote w:type="continuationNotice" w:id="1">
    <w:p w14:paraId="0D5CA9C9" w14:textId="77777777" w:rsidR="00A1745E" w:rsidRDefault="00A174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EF554" w14:textId="77777777" w:rsidR="00A1745E" w:rsidRDefault="00A1745E" w:rsidP="00FF4921">
      <w:r>
        <w:separator/>
      </w:r>
    </w:p>
  </w:footnote>
  <w:footnote w:type="continuationSeparator" w:id="0">
    <w:p w14:paraId="24380270" w14:textId="77777777" w:rsidR="00A1745E" w:rsidRDefault="00A1745E" w:rsidP="00FF4921">
      <w:r>
        <w:continuationSeparator/>
      </w:r>
    </w:p>
  </w:footnote>
  <w:footnote w:type="continuationNotice" w:id="1">
    <w:p w14:paraId="1FB8577F" w14:textId="77777777" w:rsidR="00A1745E" w:rsidRDefault="00A1745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D6B"/>
    <w:rsid w:val="00002FEB"/>
    <w:rsid w:val="00011BF3"/>
    <w:rsid w:val="00023DC9"/>
    <w:rsid w:val="000265FE"/>
    <w:rsid w:val="00030AD1"/>
    <w:rsid w:val="00043711"/>
    <w:rsid w:val="00050FF3"/>
    <w:rsid w:val="00051D4B"/>
    <w:rsid w:val="0005388A"/>
    <w:rsid w:val="00066D8F"/>
    <w:rsid w:val="0009724C"/>
    <w:rsid w:val="000A021D"/>
    <w:rsid w:val="000B2DF8"/>
    <w:rsid w:val="000B5C89"/>
    <w:rsid w:val="000D0CA1"/>
    <w:rsid w:val="000D7946"/>
    <w:rsid w:val="000E08DC"/>
    <w:rsid w:val="000E2C06"/>
    <w:rsid w:val="000F3829"/>
    <w:rsid w:val="00105345"/>
    <w:rsid w:val="001178C1"/>
    <w:rsid w:val="0012023A"/>
    <w:rsid w:val="00120D7B"/>
    <w:rsid w:val="0012719E"/>
    <w:rsid w:val="001331E4"/>
    <w:rsid w:val="00141F6E"/>
    <w:rsid w:val="001438D7"/>
    <w:rsid w:val="00144B98"/>
    <w:rsid w:val="00163AAC"/>
    <w:rsid w:val="001A2118"/>
    <w:rsid w:val="001B01DB"/>
    <w:rsid w:val="001D5A9A"/>
    <w:rsid w:val="001F4441"/>
    <w:rsid w:val="001F4AF7"/>
    <w:rsid w:val="001F5A26"/>
    <w:rsid w:val="001F6B29"/>
    <w:rsid w:val="001F70F6"/>
    <w:rsid w:val="00217CA7"/>
    <w:rsid w:val="00220824"/>
    <w:rsid w:val="00231872"/>
    <w:rsid w:val="0025147F"/>
    <w:rsid w:val="002A17BB"/>
    <w:rsid w:val="002C4B40"/>
    <w:rsid w:val="002C793E"/>
    <w:rsid w:val="002C7EF0"/>
    <w:rsid w:val="002D5D51"/>
    <w:rsid w:val="002E499C"/>
    <w:rsid w:val="00301CB7"/>
    <w:rsid w:val="00335511"/>
    <w:rsid w:val="00371252"/>
    <w:rsid w:val="003B31D0"/>
    <w:rsid w:val="003C2E3D"/>
    <w:rsid w:val="003D0FC5"/>
    <w:rsid w:val="00405D1C"/>
    <w:rsid w:val="00463F44"/>
    <w:rsid w:val="0048443B"/>
    <w:rsid w:val="0049065A"/>
    <w:rsid w:val="004A5FAC"/>
    <w:rsid w:val="004F7732"/>
    <w:rsid w:val="005025E9"/>
    <w:rsid w:val="0051026C"/>
    <w:rsid w:val="005115DC"/>
    <w:rsid w:val="00527006"/>
    <w:rsid w:val="0054333D"/>
    <w:rsid w:val="00573A62"/>
    <w:rsid w:val="005A26F8"/>
    <w:rsid w:val="005A278B"/>
    <w:rsid w:val="005A2969"/>
    <w:rsid w:val="005A3587"/>
    <w:rsid w:val="005A4DDB"/>
    <w:rsid w:val="005D1BF5"/>
    <w:rsid w:val="005E4F73"/>
    <w:rsid w:val="00614CCA"/>
    <w:rsid w:val="00622355"/>
    <w:rsid w:val="00631E64"/>
    <w:rsid w:val="00674C38"/>
    <w:rsid w:val="00681B0E"/>
    <w:rsid w:val="00684ABF"/>
    <w:rsid w:val="00692546"/>
    <w:rsid w:val="00694BB5"/>
    <w:rsid w:val="006B23BD"/>
    <w:rsid w:val="006D1DF8"/>
    <w:rsid w:val="007212B3"/>
    <w:rsid w:val="00754C5B"/>
    <w:rsid w:val="007613D9"/>
    <w:rsid w:val="00797F1C"/>
    <w:rsid w:val="007B0BEB"/>
    <w:rsid w:val="007B1970"/>
    <w:rsid w:val="007E63EB"/>
    <w:rsid w:val="007F3DCD"/>
    <w:rsid w:val="00830795"/>
    <w:rsid w:val="008340ED"/>
    <w:rsid w:val="0087072A"/>
    <w:rsid w:val="008970D3"/>
    <w:rsid w:val="008A6B8C"/>
    <w:rsid w:val="008B3277"/>
    <w:rsid w:val="008D3637"/>
    <w:rsid w:val="009127B4"/>
    <w:rsid w:val="00922213"/>
    <w:rsid w:val="009313A2"/>
    <w:rsid w:val="00966F37"/>
    <w:rsid w:val="009860CC"/>
    <w:rsid w:val="009E7917"/>
    <w:rsid w:val="00A1745E"/>
    <w:rsid w:val="00A47A30"/>
    <w:rsid w:val="00A6370E"/>
    <w:rsid w:val="00A63812"/>
    <w:rsid w:val="00AA33EC"/>
    <w:rsid w:val="00AA57B6"/>
    <w:rsid w:val="00AB06F6"/>
    <w:rsid w:val="00AB3A52"/>
    <w:rsid w:val="00AB3B72"/>
    <w:rsid w:val="00AC3E64"/>
    <w:rsid w:val="00AD6A34"/>
    <w:rsid w:val="00AF2E42"/>
    <w:rsid w:val="00AF5963"/>
    <w:rsid w:val="00B00655"/>
    <w:rsid w:val="00B137BE"/>
    <w:rsid w:val="00B40C32"/>
    <w:rsid w:val="00B46ED9"/>
    <w:rsid w:val="00B51A8B"/>
    <w:rsid w:val="00B63A34"/>
    <w:rsid w:val="00B63F27"/>
    <w:rsid w:val="00BA0E5F"/>
    <w:rsid w:val="00BB1045"/>
    <w:rsid w:val="00BC081C"/>
    <w:rsid w:val="00BC09C4"/>
    <w:rsid w:val="00BF17F7"/>
    <w:rsid w:val="00BF4FCA"/>
    <w:rsid w:val="00BF7BA7"/>
    <w:rsid w:val="00C03D2F"/>
    <w:rsid w:val="00C042B1"/>
    <w:rsid w:val="00C16AC4"/>
    <w:rsid w:val="00C175D6"/>
    <w:rsid w:val="00C52B71"/>
    <w:rsid w:val="00C52D16"/>
    <w:rsid w:val="00C6064F"/>
    <w:rsid w:val="00C6279F"/>
    <w:rsid w:val="00C90D8A"/>
    <w:rsid w:val="00C955F3"/>
    <w:rsid w:val="00CA56FD"/>
    <w:rsid w:val="00CB7C67"/>
    <w:rsid w:val="00CD0C92"/>
    <w:rsid w:val="00CD63CE"/>
    <w:rsid w:val="00CE45CC"/>
    <w:rsid w:val="00CF6324"/>
    <w:rsid w:val="00D33FC8"/>
    <w:rsid w:val="00D34C24"/>
    <w:rsid w:val="00D5487D"/>
    <w:rsid w:val="00D77CB7"/>
    <w:rsid w:val="00D816F1"/>
    <w:rsid w:val="00D910FE"/>
    <w:rsid w:val="00D934F6"/>
    <w:rsid w:val="00DA4989"/>
    <w:rsid w:val="00DB2F83"/>
    <w:rsid w:val="00DC08AE"/>
    <w:rsid w:val="00DD0E6A"/>
    <w:rsid w:val="00DE2788"/>
    <w:rsid w:val="00DF4A2C"/>
    <w:rsid w:val="00E1062C"/>
    <w:rsid w:val="00E13D83"/>
    <w:rsid w:val="00E14403"/>
    <w:rsid w:val="00E35682"/>
    <w:rsid w:val="00E42C2B"/>
    <w:rsid w:val="00E4416F"/>
    <w:rsid w:val="00E911FE"/>
    <w:rsid w:val="00E94C18"/>
    <w:rsid w:val="00EA178F"/>
    <w:rsid w:val="00EC4167"/>
    <w:rsid w:val="00ED316B"/>
    <w:rsid w:val="00ED7836"/>
    <w:rsid w:val="00EF6F3F"/>
    <w:rsid w:val="00EF7080"/>
    <w:rsid w:val="00F50A80"/>
    <w:rsid w:val="00F5136C"/>
    <w:rsid w:val="00F674FE"/>
    <w:rsid w:val="00F7042A"/>
    <w:rsid w:val="00F7140B"/>
    <w:rsid w:val="00FA1D6B"/>
    <w:rsid w:val="00FA3CAD"/>
    <w:rsid w:val="00FB1CCF"/>
    <w:rsid w:val="00FB5ED7"/>
    <w:rsid w:val="00FD5972"/>
    <w:rsid w:val="00FF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B7710"/>
  <w15:chartTrackingRefBased/>
  <w15:docId w15:val="{321CF100-0024-6E42-886F-001F0525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C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F49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921"/>
  </w:style>
  <w:style w:type="paragraph" w:styleId="Footer">
    <w:name w:val="footer"/>
    <w:basedOn w:val="Normal"/>
    <w:link w:val="FooterChar"/>
    <w:uiPriority w:val="99"/>
    <w:unhideWhenUsed/>
    <w:rsid w:val="00FF49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Hawsawi</dc:creator>
  <cp:keywords/>
  <dc:description/>
  <cp:lastModifiedBy>Aisha Hawsawi</cp:lastModifiedBy>
  <cp:revision>69</cp:revision>
  <dcterms:created xsi:type="dcterms:W3CDTF">2024-02-15T16:32:00Z</dcterms:created>
  <dcterms:modified xsi:type="dcterms:W3CDTF">2024-03-10T09:47:00Z</dcterms:modified>
</cp:coreProperties>
</file>